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Appendix S1</w:t>
      </w:r>
      <w:r>
        <w:rPr>
          <w:rFonts w:cs="Arial" w:ascii="Arial" w:hAnsi="Arial"/>
        </w:rPr>
        <w:t xml:space="preserve">: Overview of the items and scales of the SETQ instrument, showing factor loadings and Cronbach’s alphas for internal consistency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928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1"/>
        <w:gridCol w:w="4927"/>
        <w:gridCol w:w="1800"/>
        <w:gridCol w:w="1530"/>
      </w:tblGrid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umber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TQ scale and items for measuring faculty’s teaching performanc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ctor loading on primary scal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ronbach’s alpha (α)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Learning climat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1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ncourages residents to participate actively in discussion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2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imulates residents to bring up problem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3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otivates residents to study furth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4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imulates residents to keep up with the literatur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5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pares well for teaching presentations and talk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Professional attitude towards resident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1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stens attentively to resident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2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s respectful towards resident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3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s easily approachable during on-call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5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4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s easily approachable for consultation</w:t>
            </w:r>
            <w:r>
              <w:rPr>
                <w:rFonts w:cs="Arial" w:ascii="Arial" w:hAnsi="Arial"/>
                <w:vertAlign w:val="superscript"/>
              </w:rPr>
              <w:t xml:space="preserve"> </w:t>
            </w:r>
            <w:r>
              <w:rPr>
                <w:rFonts w:cs="Arial" w:ascii="Arial" w:hAnsi="Arial"/>
              </w:rPr>
              <w:t>(on the outpatients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Communication of goal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9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1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es learning goals clearl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2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es relevant goal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3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ffers to conduct a mini-CEX (clinical examination exercise) regularl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4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eats stated learning goals periodicall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5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Evaluation of residents’ knowledge and skill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1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valuates residents’ specialty knowledge regularl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8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2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valuates residents’ analytical abilities regularl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6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3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valuates residents’ application of knowledge to specific patients regularl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4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valuates residents’ medical skills regularl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  <w:t>Feedbac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</w:rPr>
            </w:pPr>
            <w:r>
              <w:rPr>
                <w:rFonts w:cs="Arial" w:ascii="Arial" w:hAnsi="Arial"/>
                <w:i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</w:t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1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gularly gives positive feedback to resident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2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2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Gives corrective feedback to residents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9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3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xplains why residents are incorrec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3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/>
        <w:tc>
          <w:tcPr>
            <w:tcW w:w="10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4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ffers suggestions for improvemen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0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AU"/>
        </w:rPr>
      </w:pPr>
      <w:r>
        <w:rPr>
          <w:rFonts w:cs="Arial" w:ascii="Arial" w:hAnsi="Arial"/>
          <w:lang w:val="en-AU"/>
        </w:rPr>
        <w:t xml:space="preserve">The items shared the same subject “During my residency in [specialty], my attending faculty generally…” </w:t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character" w:styleId="PageNumber">
    <w:name w:val="Page Number"/>
    <w:basedOn w:val="Standaardalinealettertype"/>
    <w:rPr/>
  </w:style>
  <w:style w:type="character" w:styleId="BallontekstChar">
    <w:name w:val="Ballontekst Char"/>
    <w:qFormat/>
    <w:rPr>
      <w:rFonts w:ascii="Lucida Grande;Arial" w:hAnsi="Lucida Grande;Arial" w:cs="Lucida Grande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tabs>
        <w:tab w:val="clear" w:pos="708"/>
        <w:tab w:val="center" w:pos="4536" w:leader="none"/>
        <w:tab w:val="right" w:pos="9072" w:leader="none"/>
      </w:tabs>
    </w:pPr>
    <w:rPr>
      <w:rFonts w:ascii="Courier New" w:hAnsi="Courier New" w:cs="Courier New"/>
      <w:szCs w:val="20"/>
    </w:rPr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Ballontekst">
    <w:name w:val="Ballontekst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9T16:12:00Z</dcterms:created>
  <dc:creator>bcboerebach</dc:creator>
  <dc:description/>
  <dc:language>en-US</dc:language>
  <cp:lastModifiedBy>Benjamin</cp:lastModifiedBy>
  <dcterms:modified xsi:type="dcterms:W3CDTF">2013-05-29T16:12:00Z</dcterms:modified>
  <cp:revision>2</cp:revision>
  <dc:subject/>
  <dc:title>Appendix S1: Overview of the Items and Scales of the SETQ Instruments</dc:title>
</cp:coreProperties>
</file>